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AFE14A" w14:textId="77777777" w:rsidR="002E1423" w:rsidRPr="00D769B5" w:rsidRDefault="002E1423" w:rsidP="002E1423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D769B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Analyzing Inter-Leukocyte Communication and Migration </w:t>
      </w:r>
      <w:r w:rsidRPr="00C94F78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>in vitro</w:t>
      </w:r>
      <w:r w:rsidRPr="00D769B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: Neutrophils Play an Essential Role in Monocyte Activation during Swarming</w:t>
      </w:r>
    </w:p>
    <w:p w14:paraId="47B06988" w14:textId="77777777" w:rsidR="00A37931" w:rsidRDefault="00A37931" w:rsidP="00A37931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1E05AA9" w14:textId="25CD1521" w:rsidR="00A37931" w:rsidRPr="00467BE5" w:rsidRDefault="00A37931" w:rsidP="00A37931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67BE5">
        <w:rPr>
          <w:rFonts w:ascii="Times New Roman" w:hAnsi="Times New Roman" w:cs="Times New Roman"/>
          <w:b/>
          <w:sz w:val="24"/>
          <w:szCs w:val="24"/>
        </w:rPr>
        <w:t>Nicole Walters</w:t>
      </w:r>
      <w:proofErr w:type="gramStart"/>
      <w:r w:rsidRPr="00467BE5">
        <w:rPr>
          <w:rFonts w:ascii="Times New Roman" w:hAnsi="Times New Roman" w:cs="Times New Roman"/>
          <w:b/>
          <w:sz w:val="24"/>
          <w:szCs w:val="24"/>
        </w:rPr>
        <w:t>,</w:t>
      </w:r>
      <w:r w:rsidRPr="00467BE5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proofErr w:type="gramEnd"/>
      <w:r w:rsidRPr="00467BE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Jingjing Zhang,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Xila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Rima,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Luong T. H. Nguyen,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Ronald N. Germain,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  Tim Lӓmmermann,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,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67BE5">
        <w:rPr>
          <w:rFonts w:ascii="Times New Roman" w:hAnsi="Times New Roman" w:cs="Times New Roman"/>
          <w:b/>
          <w:sz w:val="24"/>
          <w:szCs w:val="24"/>
        </w:rPr>
        <w:t>Eduardo Reátegui</w:t>
      </w:r>
      <w:r w:rsidRPr="00467BE5">
        <w:rPr>
          <w:rFonts w:ascii="Times New Roman" w:hAnsi="Times New Roman" w:cs="Times New Roman"/>
          <w:b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4*</w:t>
      </w:r>
    </w:p>
    <w:p w14:paraId="7702F183" w14:textId="77777777" w:rsidR="00A37931" w:rsidRDefault="00A37931" w:rsidP="00A37931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67BE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67BE5">
        <w:rPr>
          <w:rFonts w:ascii="Times New Roman" w:hAnsi="Times New Roman" w:cs="Times New Roman"/>
          <w:sz w:val="24"/>
          <w:szCs w:val="24"/>
        </w:rPr>
        <w:t xml:space="preserve"> William G. Lowrie Department of Chemical and Biomolecular Engineering, </w:t>
      </w:r>
      <w:proofErr w:type="gramStart"/>
      <w:r w:rsidRPr="00467BE5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467BE5">
        <w:rPr>
          <w:rFonts w:ascii="Times New Roman" w:hAnsi="Times New Roman" w:cs="Times New Roman"/>
          <w:sz w:val="24"/>
          <w:szCs w:val="24"/>
        </w:rPr>
        <w:t xml:space="preserve"> Ohio State University, Columbus OH 43210</w:t>
      </w:r>
    </w:p>
    <w:p w14:paraId="46F832EA" w14:textId="77777777" w:rsidR="00A37931" w:rsidRDefault="00A37931" w:rsidP="00A37931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D4AA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D4AAE">
        <w:rPr>
          <w:rFonts w:ascii="Times New Roman" w:hAnsi="Times New Roman" w:cs="Times New Roman"/>
          <w:sz w:val="24"/>
          <w:szCs w:val="24"/>
        </w:rPr>
        <w:t>Laboratory of Immune System Biology, National Institute of Allergy and Infectious Diseases, National Institutes of Health, Bethesda, MD, USA.</w:t>
      </w:r>
    </w:p>
    <w:p w14:paraId="3AC60C75" w14:textId="77777777" w:rsidR="00A37931" w:rsidRPr="00467BE5" w:rsidRDefault="00A37931" w:rsidP="00A37931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D4AA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D4AAE">
        <w:rPr>
          <w:rFonts w:ascii="Times New Roman" w:hAnsi="Times New Roman" w:cs="Times New Roman"/>
          <w:sz w:val="24"/>
          <w:szCs w:val="24"/>
        </w:rPr>
        <w:t xml:space="preserve">Max Planck Institute of </w:t>
      </w:r>
      <w:proofErr w:type="spellStart"/>
      <w:r w:rsidRPr="003D4AAE">
        <w:rPr>
          <w:rFonts w:ascii="Times New Roman" w:hAnsi="Times New Roman" w:cs="Times New Roman"/>
          <w:sz w:val="24"/>
          <w:szCs w:val="24"/>
        </w:rPr>
        <w:t>Immunobiology</w:t>
      </w:r>
      <w:proofErr w:type="spellEnd"/>
      <w:r w:rsidRPr="003D4AAE">
        <w:rPr>
          <w:rFonts w:ascii="Times New Roman" w:hAnsi="Times New Roman" w:cs="Times New Roman"/>
          <w:sz w:val="24"/>
          <w:szCs w:val="24"/>
        </w:rPr>
        <w:t xml:space="preserve"> and Epigenetics, Freiburg, Germany.</w:t>
      </w:r>
    </w:p>
    <w:p w14:paraId="5AD8A8FD" w14:textId="77777777" w:rsidR="00A37931" w:rsidRDefault="00A37931" w:rsidP="00A37931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67BE5">
        <w:rPr>
          <w:rFonts w:ascii="Times New Roman" w:hAnsi="Times New Roman" w:cs="Times New Roman"/>
          <w:sz w:val="24"/>
          <w:szCs w:val="24"/>
        </w:rPr>
        <w:t xml:space="preserve"> Comprehensive Cancer Center, </w:t>
      </w:r>
      <w:proofErr w:type="gramStart"/>
      <w:r w:rsidRPr="00467BE5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467BE5">
        <w:rPr>
          <w:rFonts w:ascii="Times New Roman" w:hAnsi="Times New Roman" w:cs="Times New Roman"/>
          <w:sz w:val="24"/>
          <w:szCs w:val="24"/>
        </w:rPr>
        <w:t xml:space="preserve"> Ohio State University, Columbus, OH 43210</w:t>
      </w:r>
    </w:p>
    <w:p w14:paraId="74AE40D2" w14:textId="44D7CC80" w:rsidR="00A37931" w:rsidRDefault="00A37931" w:rsidP="00A37931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C4EA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Corresponding author: reategui.8@osu.edu</w:t>
      </w:r>
    </w:p>
    <w:p w14:paraId="13504C51" w14:textId="77777777" w:rsidR="00A37931" w:rsidRDefault="00A37931" w:rsidP="00485C14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C2BD68B" w14:textId="77777777" w:rsidR="00A37931" w:rsidRDefault="00A37931" w:rsidP="00485C14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ADDD910" w14:textId="55CD5860" w:rsidR="00A37931" w:rsidRDefault="00A37931" w:rsidP="00485C14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1C45023" w14:textId="234332D2" w:rsidR="00A37931" w:rsidRDefault="00A37931" w:rsidP="00485C14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4016F8A" w14:textId="2620E564" w:rsidR="00A37931" w:rsidRDefault="00A37931" w:rsidP="00485C14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70CE227" w14:textId="244CCE2F" w:rsidR="00A37931" w:rsidRDefault="00A37931" w:rsidP="00485C14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18E96A6" w14:textId="46363346" w:rsidR="00A37931" w:rsidRDefault="00A37931" w:rsidP="00485C14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859DD85" w14:textId="1A941009" w:rsidR="00A37931" w:rsidRDefault="00A37931" w:rsidP="00485C14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D37DF25" w14:textId="237858EC" w:rsidR="00A37931" w:rsidRDefault="00A37931" w:rsidP="00485C14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AF81E57" w14:textId="77777777" w:rsidR="00A37931" w:rsidRDefault="00A37931" w:rsidP="00485C14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A06CC82" w14:textId="77777777" w:rsidR="00A37931" w:rsidRDefault="00A37931" w:rsidP="00485C14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84E31BF" w14:textId="3BDD0B49" w:rsidR="00485C14" w:rsidRPr="00D769B5" w:rsidRDefault="00986BA8" w:rsidP="00485C14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769B5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Information</w:t>
      </w:r>
    </w:p>
    <w:p w14:paraId="57A41F6E" w14:textId="326F6C68" w:rsidR="00485C14" w:rsidRPr="00D769B5" w:rsidRDefault="00485C14" w:rsidP="00485C14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69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ideo S1.</w:t>
      </w:r>
      <w:r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F4082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BLs </w:t>
      </w:r>
      <w:r w:rsidR="00154A7E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migration toward</w:t>
      </w:r>
      <w:r w:rsidR="00F5452F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5452F" w:rsidRPr="00D769B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. aureus</w:t>
      </w:r>
      <w:r w:rsidR="00F5452F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ioparticles</w:t>
      </w:r>
      <w:r w:rsidR="00AC0900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3B4BF0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 tracks are shown according to myeloid </w:t>
      </w:r>
      <w:r w:rsidR="004E5A2D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/ lymphoid classification.</w:t>
      </w:r>
      <w:r w:rsidR="00AC0900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03FB1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1B45CC" w:rsidRPr="00D769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luorescence:</w:t>
      </w:r>
      <w:r w:rsidR="001B45CC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ellow: </w:t>
      </w:r>
      <w:r w:rsidR="001B45CC" w:rsidRPr="00D769B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. aureus</w:t>
      </w:r>
      <w:r w:rsidR="001B45CC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ioparticles, cyan: PBL nuclei, </w:t>
      </w:r>
      <w:r w:rsidR="00540889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d: PBL cytoplasm. </w:t>
      </w:r>
      <w:r w:rsidR="00703FB1" w:rsidRPr="00D769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ell tracks:</w:t>
      </w:r>
      <w:r w:rsidR="00703FB1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C291C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green</w:t>
      </w:r>
      <w:r w:rsidR="00E872C4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myeloid cells, </w:t>
      </w:r>
      <w:r w:rsidR="00CC291C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purple</w:t>
      </w:r>
      <w:r w:rsidR="00E872C4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: lymphoid cells.)</w:t>
      </w:r>
    </w:p>
    <w:p w14:paraId="5E77ECB7" w14:textId="58F2D5A2" w:rsidR="003934B8" w:rsidRPr="00D769B5" w:rsidRDefault="00485C14" w:rsidP="003934B8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69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ideo S2.</w:t>
      </w:r>
      <w:r w:rsidR="00F115F6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5452F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PBL</w:t>
      </w:r>
      <w:r w:rsidR="00154A7E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gration toward S. aureus bioparticles in the presence of 100 </w:t>
      </w:r>
      <w:proofErr w:type="spellStart"/>
      <w:r w:rsidR="00154A7E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nM</w:t>
      </w:r>
      <w:proofErr w:type="spellEnd"/>
      <w:r w:rsidR="00154A7E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TB</w:t>
      </w:r>
      <w:r w:rsidR="00154A7E" w:rsidRPr="00D769B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="00200411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4E5A2D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 tracks are shown according to myeloid / lymphoid classification. </w:t>
      </w:r>
      <w:r w:rsidR="003934B8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3934B8" w:rsidRPr="00D769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luorescence:</w:t>
      </w:r>
      <w:r w:rsidR="003934B8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ellow: </w:t>
      </w:r>
      <w:r w:rsidR="003934B8" w:rsidRPr="00D769B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. aureus</w:t>
      </w:r>
      <w:r w:rsidR="003934B8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ioparticles, cyan: PBL nuclei, red: PBL cytoplasm. </w:t>
      </w:r>
      <w:r w:rsidR="003934B8" w:rsidRPr="00D769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ell tracks:</w:t>
      </w:r>
      <w:r w:rsidR="003934B8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C291C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green</w:t>
      </w:r>
      <w:r w:rsidR="003934B8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myeloid cells, </w:t>
      </w:r>
      <w:r w:rsidR="00CC291C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purple</w:t>
      </w:r>
      <w:r w:rsidR="00BC1FD3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3934B8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ymphoid cells.)</w:t>
      </w:r>
    </w:p>
    <w:p w14:paraId="6AABD7F4" w14:textId="63C9D6A1" w:rsidR="008D164B" w:rsidRPr="00D769B5" w:rsidRDefault="008D164B" w:rsidP="003934B8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69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ideo S3.</w:t>
      </w:r>
      <w:r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81FFA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utrophil migration toward </w:t>
      </w:r>
      <w:r w:rsidR="00281FFA" w:rsidRPr="00D769B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. aureus</w:t>
      </w:r>
      <w:r w:rsidR="00281FFA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ioparticles. (</w:t>
      </w:r>
      <w:r w:rsidR="00281FFA" w:rsidRPr="00D769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luorescence:</w:t>
      </w:r>
      <w:r w:rsidR="00281FFA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ellow: </w:t>
      </w:r>
      <w:r w:rsidR="00281FFA" w:rsidRPr="00D769B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S. aureus </w:t>
      </w:r>
      <w:r w:rsidR="00281FFA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bioparticles, green: neutrophil</w:t>
      </w:r>
      <w:r w:rsidR="00121E26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. </w:t>
      </w:r>
      <w:r w:rsidR="00121E26" w:rsidRPr="00D769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cquisition time:</w:t>
      </w:r>
      <w:r w:rsidR="00121E26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 – 3 h</w:t>
      </w:r>
      <w:r w:rsidR="00CC291C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121E26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02BD0241" w14:textId="59FA8FB6" w:rsidR="00121E26" w:rsidRPr="00D769B5" w:rsidRDefault="00121E26" w:rsidP="00121E26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69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ideo S</w:t>
      </w:r>
      <w:r w:rsidR="00CC291C" w:rsidRPr="00D769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D769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C291C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Monocyte</w:t>
      </w:r>
      <w:r w:rsidR="004A30EC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s do not migrate toward</w:t>
      </w:r>
      <w:r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769B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. aureus</w:t>
      </w:r>
      <w:r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ioparticles.</w:t>
      </w:r>
      <w:r w:rsidR="004A30EC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50589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me monocytes reach the bioparticle target through random migration. Upon reaching the target, the cells </w:t>
      </w:r>
      <w:r w:rsidR="00D66387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become activated and adhere to the target. No directed monocyte migration is observed.</w:t>
      </w:r>
      <w:r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D769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luorescence:</w:t>
      </w:r>
      <w:r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ellow: </w:t>
      </w:r>
      <w:r w:rsidRPr="00D769B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S. aureus </w:t>
      </w:r>
      <w:r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bioparticles, green: neutrophils</w:t>
      </w:r>
      <w:r w:rsidR="000F5CE3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, magenta: monocytes</w:t>
      </w:r>
      <w:r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D769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cquisition time:</w:t>
      </w:r>
      <w:r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 – 3 h</w:t>
      </w:r>
      <w:r w:rsidR="00CC291C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62738E4E" w14:textId="5840F63D" w:rsidR="00D66387" w:rsidRPr="00D769B5" w:rsidRDefault="00D66387" w:rsidP="00D66387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69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ideo S5.</w:t>
      </w:r>
      <w:r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eutrophil</w:t>
      </w:r>
      <w:r w:rsidR="0053023B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s and monocytes migrate</w:t>
      </w:r>
      <w:r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ward </w:t>
      </w:r>
      <w:r w:rsidRPr="00D769B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. aureus</w:t>
      </w:r>
      <w:r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ioparticles</w:t>
      </w:r>
      <w:r w:rsidR="0053023B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en added </w:t>
      </w:r>
      <w:r w:rsidR="005174F1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together</w:t>
      </w:r>
      <w:r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. (</w:t>
      </w:r>
      <w:r w:rsidRPr="00D769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luorescence:</w:t>
      </w:r>
      <w:r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ellow: </w:t>
      </w:r>
      <w:r w:rsidRPr="00D769B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S. aureus </w:t>
      </w:r>
      <w:r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bioparticles, green: neutrophils</w:t>
      </w:r>
      <w:r w:rsidR="005174F1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0F5CE3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magenta: monocytes</w:t>
      </w:r>
      <w:r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D769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cquisition time:</w:t>
      </w:r>
      <w:r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 – 3 h)</w:t>
      </w:r>
    </w:p>
    <w:p w14:paraId="21952070" w14:textId="2F948095" w:rsidR="00FE60D3" w:rsidRPr="00D769B5" w:rsidRDefault="00FE60D3" w:rsidP="00485C14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69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ideo S</w:t>
      </w:r>
      <w:r w:rsidR="00EA659B" w:rsidRPr="00D769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Pr="00D769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D3CEA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ndogenous neutrophil and macrophage/monocyte </w:t>
      </w:r>
      <w:r w:rsidR="00086D1F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behavior</w:t>
      </w:r>
      <w:r w:rsidR="00AD3CEA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60F98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around</w:t>
      </w:r>
      <w:r w:rsidR="00AD3CEA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94795" w:rsidRPr="00D769B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 small focal, laser-induced tissue injury</w:t>
      </w:r>
      <w:r w:rsidR="00AD3CEA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proofErr w:type="spellStart"/>
      <w:r w:rsidR="00AD3CEA" w:rsidRPr="00D769B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sRed</w:t>
      </w:r>
      <w:proofErr w:type="spellEnd"/>
      <w:r w:rsidR="00AD3CEA" w:rsidRPr="00D769B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 xml:space="preserve">+/- </w:t>
      </w:r>
      <w:r w:rsidR="00AD3CEA" w:rsidRPr="00D769B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x3cr1</w:t>
      </w:r>
      <w:r w:rsidR="00AD3CEA" w:rsidRPr="00D769B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gfp/</w:t>
      </w:r>
      <w:proofErr w:type="spellStart"/>
      <w:r w:rsidR="00AD3CEA" w:rsidRPr="00D769B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gfp</w:t>
      </w:r>
      <w:proofErr w:type="spellEnd"/>
      <w:r w:rsidR="00AD3CEA" w:rsidRPr="00D769B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Tyr</w:t>
      </w:r>
      <w:r w:rsidR="00AD3CEA" w:rsidRPr="00D769B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c-2J/c-2J</w:t>
      </w:r>
      <w:r w:rsidR="00AD3CEA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 (macrophages/monocytes in green, stroma and neutrophils in red)</w:t>
      </w:r>
      <w:r w:rsidR="00794795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DA24FDD" w14:textId="3C78E15C" w:rsidR="00794795" w:rsidRPr="00D769B5" w:rsidRDefault="00794795" w:rsidP="00485C14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69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ideo S</w:t>
      </w:r>
      <w:r w:rsidR="00EA659B" w:rsidRPr="00D769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7</w:t>
      </w:r>
      <w:r w:rsidRPr="00D769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86D1F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Macrophage/monocyte behavior in neutrophil-depleted</w:t>
      </w:r>
      <w:r w:rsidR="00816853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C4C3B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(anti-Gr1)</w:t>
      </w:r>
      <w:r w:rsidR="00A60F98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 around </w:t>
      </w:r>
      <w:r w:rsidR="00A60F98" w:rsidRPr="00D769B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 small focal, laser-induced tissue injury</w:t>
      </w:r>
      <w:r w:rsidR="00A60F98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proofErr w:type="spellStart"/>
      <w:r w:rsidR="00A60F98" w:rsidRPr="00D769B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sRed</w:t>
      </w:r>
      <w:proofErr w:type="spellEnd"/>
      <w:r w:rsidR="00A60F98" w:rsidRPr="00D769B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 xml:space="preserve">+/- </w:t>
      </w:r>
      <w:r w:rsidR="00A60F98" w:rsidRPr="00D769B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x3cr1</w:t>
      </w:r>
      <w:r w:rsidR="00A60F98" w:rsidRPr="00D769B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gfp/</w:t>
      </w:r>
      <w:proofErr w:type="spellStart"/>
      <w:r w:rsidR="00A60F98" w:rsidRPr="00D769B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gfp</w:t>
      </w:r>
      <w:proofErr w:type="spellEnd"/>
      <w:r w:rsidR="00A60F98" w:rsidRPr="00D769B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Tyr</w:t>
      </w:r>
      <w:r w:rsidR="00A60F98" w:rsidRPr="00D769B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c-2J/c-2J</w:t>
      </w:r>
      <w:r w:rsidR="00A60F98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 (macrophages/monocytes in green, stroma in red).</w:t>
      </w:r>
    </w:p>
    <w:p w14:paraId="67618160" w14:textId="3266363F" w:rsidR="00765531" w:rsidRPr="00D769B5" w:rsidRDefault="00E94F52" w:rsidP="00485C14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69B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163BD47F" wp14:editId="7E523033">
            <wp:extent cx="5943600" cy="3644900"/>
            <wp:effectExtent l="0" t="0" r="0" b="0"/>
            <wp:docPr id="6" name="Picture 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4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954E18" w14:textId="5596753D" w:rsidR="006060B6" w:rsidRPr="00D769B5" w:rsidRDefault="00C261B9" w:rsidP="00485C14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69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1.</w:t>
      </w:r>
      <w:r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51ABF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agram of device </w:t>
      </w:r>
      <w:r w:rsidR="00560D17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fabrication</w:t>
      </w:r>
      <w:r w:rsidR="00151ABF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A4772D" w:rsidRPr="00D769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.</w:t>
      </w:r>
      <w:r w:rsidR="00560D17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A493F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600818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266D60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ayer</w:t>
      </w:r>
      <w:r w:rsidR="00600818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a </w:t>
      </w:r>
      <w:r w:rsidR="000A777F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cationic polymer, Zetag,</w:t>
      </w:r>
      <w:r w:rsidR="00266D60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spun onto a clean glass slide. </w:t>
      </w:r>
      <w:r w:rsidR="00266D60" w:rsidRPr="00D769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.</w:t>
      </w:r>
      <w:r w:rsidR="00266D60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</w:t>
      </w:r>
      <w:r w:rsidR="00C10045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PDMS stamp with an array of circular posts</w:t>
      </w:r>
      <w:r w:rsidR="002950EC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2950EC" w:rsidRPr="00D769B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30-</w:t>
      </w:r>
      <w:r w:rsidR="002950EC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µm diameter, 500-µm center-to-center spacing, and</w:t>
      </w:r>
      <w:r w:rsidR="002950EC" w:rsidRPr="00D769B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40-</w:t>
      </w:r>
      <w:r w:rsidR="002950EC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µm tall) was incubated on the Zetag layer for 20 min. </w:t>
      </w:r>
      <w:r w:rsidR="00756B75" w:rsidRPr="00D769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.</w:t>
      </w:r>
      <w:r w:rsidR="00756B75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coated stamp was then placed onto a clean glass slide for 10 min to allow the Zetag layer to transfer. </w:t>
      </w:r>
      <w:r w:rsidR="00D234D6" w:rsidRPr="00D769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.</w:t>
      </w:r>
      <w:r w:rsidR="00D234D6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tamp was removed, leaving an array of</w:t>
      </w:r>
      <w:r w:rsidR="00083E4C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0-µm diameter</w:t>
      </w:r>
      <w:r w:rsidR="00D234D6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etag</w:t>
      </w:r>
      <w:r w:rsidR="00083E4C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67075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pots. </w:t>
      </w:r>
      <w:r w:rsidR="00F67075" w:rsidRPr="00D769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.</w:t>
      </w:r>
      <w:r w:rsidR="00F67075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8195D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16-well </w:t>
      </w:r>
      <w:r w:rsidR="00C51AEE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chamber</w:t>
      </w:r>
      <w:r w:rsidR="0018195D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secured to the slide</w:t>
      </w:r>
      <w:r w:rsidR="00F810A3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a solution of </w:t>
      </w:r>
      <w:r w:rsidR="0098739D" w:rsidRPr="00D769B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taphylococcus aureus</w:t>
      </w:r>
      <w:r w:rsidR="0098739D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Wood strain without protein A) bioparticles conjugated to Alexa Fluor 594 was incubated in the wells for 20 min.</w:t>
      </w:r>
      <w:r w:rsidR="00600818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nce Zetag is positively charged, the negatively charged bioparticles adhere to the Zetag spots via electrostatic interaction.</w:t>
      </w:r>
      <w:r w:rsidR="0098739D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C3F0C" w:rsidRPr="00D769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.</w:t>
      </w:r>
      <w:r w:rsidR="003C3F0C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="00702C2D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16-</w:t>
      </w:r>
      <w:r w:rsidR="003C3F0C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well</w:t>
      </w:r>
      <w:r w:rsidR="00702C2D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amber</w:t>
      </w:r>
      <w:r w:rsidR="003C3F0C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</w:t>
      </w:r>
      <w:r w:rsidR="00702C2D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r w:rsidR="003C3F0C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moved</w:t>
      </w:r>
      <w:r w:rsidR="00600818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3C3F0C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 strong stream of DI water</w:t>
      </w:r>
      <w:r w:rsidR="00855817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used to remove excess bioparticles.</w:t>
      </w:r>
      <w:r w:rsidR="000D022F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repared device can be stored </w:t>
      </w:r>
      <w:r w:rsidR="00A630E4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for up to 3 months at 4 °C in a dust-free environment.</w:t>
      </w:r>
      <w:r w:rsidR="00855817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A777F" w:rsidRPr="00D769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.</w:t>
      </w:r>
      <w:r w:rsidR="000A777F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65978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 the day of the experiment, the 16-well </w:t>
      </w:r>
      <w:r w:rsidR="00C51AEE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chamber</w:t>
      </w:r>
      <w:r w:rsidR="004442B8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02C2D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was built on the device</w:t>
      </w:r>
      <w:r w:rsidR="00A34C4C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 surface of selected wells was coated with fibronectin in FBS.</w:t>
      </w:r>
      <w:r w:rsidR="00FB04C7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B04C7" w:rsidRPr="00D769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.</w:t>
      </w:r>
      <w:r w:rsidR="00FB04C7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="002B6F17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pared cell solution</w:t>
      </w:r>
      <w:r w:rsidR="0096758F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added to the selected well</w:t>
      </w:r>
      <w:r w:rsidR="00B451C9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to start the experiment. Up to 16 experimental conditions can be run </w:t>
      </w:r>
      <w:r w:rsidR="00B451C9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in parallel. </w:t>
      </w:r>
      <w:r w:rsidR="00B451C9" w:rsidRPr="00D769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.</w:t>
      </w:r>
      <w:r w:rsidR="00B451C9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fluorescent image </w:t>
      </w:r>
      <w:r w:rsidR="004F46DA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19504F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prepared bioparticle array. The </w:t>
      </w:r>
      <w:r w:rsidR="0096726D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ioparticle clusters are </w:t>
      </w:r>
      <w:r w:rsidR="0096726D" w:rsidRPr="00D769B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30 </w:t>
      </w:r>
      <w:r w:rsidR="0096726D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µm in diameter and </w:t>
      </w:r>
      <w:r w:rsidR="00534E10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paced </w:t>
      </w:r>
      <w:r w:rsidR="0096726D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500</w:t>
      </w:r>
      <w:r w:rsidR="00534E10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6726D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µm</w:t>
      </w:r>
      <w:r w:rsidR="00534E10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part.</w:t>
      </w:r>
      <w:r w:rsidR="00195E95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95E95" w:rsidRPr="00D769B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itially, no chemoattractant gradient is present.</w:t>
      </w:r>
      <w:r w:rsidR="00487EC6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630E4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pon reaching the </w:t>
      </w:r>
      <w:r w:rsidR="00D21AE8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clusters</w:t>
      </w:r>
      <w:r w:rsidR="00752362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, neutrophils become activated by the pathog</w:t>
      </w:r>
      <w:r w:rsidR="00D21AE8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n-associated molecular patterns (PAMPs) on the bioparticles and generate a </w:t>
      </w:r>
      <w:r w:rsidR="00211E3B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chemoattractant</w:t>
      </w:r>
      <w:r w:rsidR="00D21AE8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adient</w:t>
      </w:r>
      <w:r w:rsidR="00061F0B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at </w:t>
      </w:r>
      <w:r w:rsidR="004E239A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directs cell migration</w:t>
      </w:r>
      <w:r w:rsidR="00D21AE8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81C9987" w14:textId="4C3A86E4" w:rsidR="001E4817" w:rsidRPr="00D769B5" w:rsidRDefault="001E4817" w:rsidP="00485C14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C55B12A" w14:textId="7E7A9E60" w:rsidR="001E4817" w:rsidRPr="00D769B5" w:rsidRDefault="001E4817" w:rsidP="00485C14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11ACE79" w14:textId="3C6FCCB4" w:rsidR="001E4817" w:rsidRPr="00D769B5" w:rsidRDefault="001E4817" w:rsidP="00485C14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80CD994" w14:textId="1003C17C" w:rsidR="001E4817" w:rsidRPr="00D769B5" w:rsidRDefault="001E4817" w:rsidP="00485C14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B2266CB" w14:textId="71CE7526" w:rsidR="001E4817" w:rsidRPr="00D769B5" w:rsidRDefault="001E4817" w:rsidP="00485C14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871394E" w14:textId="4AB01A9C" w:rsidR="001E4817" w:rsidRPr="00D769B5" w:rsidRDefault="001E4817" w:rsidP="00485C14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F9B221" w14:textId="63604180" w:rsidR="001E4817" w:rsidRDefault="001E4817" w:rsidP="00485C14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EBDCA46" w14:textId="5205EC85" w:rsidR="00C94F78" w:rsidRDefault="00C94F78" w:rsidP="00485C14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84F855B" w14:textId="2DBBC223" w:rsidR="00C94F78" w:rsidRDefault="00C94F78" w:rsidP="00485C14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7137689" w14:textId="77777777" w:rsidR="00C94F78" w:rsidRPr="00D769B5" w:rsidRDefault="00C94F78" w:rsidP="00485C14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p w14:paraId="6197BC87" w14:textId="77777777" w:rsidR="001E4817" w:rsidRPr="00D769B5" w:rsidRDefault="001E4817" w:rsidP="00485C14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B394C47" w14:textId="77777777" w:rsidR="006060B6" w:rsidRPr="00D769B5" w:rsidRDefault="006060B6" w:rsidP="00485C14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25F8210" w14:textId="2966B503" w:rsidR="00A60F98" w:rsidRPr="00D769B5" w:rsidRDefault="00AB4959" w:rsidP="001E4817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769B5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643B0D07" wp14:editId="5305D978">
            <wp:extent cx="2790701" cy="2790701"/>
            <wp:effectExtent l="0" t="0" r="0" b="0"/>
            <wp:docPr id="3" name="Picture 3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, schematic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2010" cy="2792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C4DEA6" w14:textId="14BF6A63" w:rsidR="00170AA7" w:rsidRPr="00D769B5" w:rsidRDefault="00170AA7" w:rsidP="00170A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69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="00901D52" w:rsidRPr="00D769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D769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53525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Diagram of chemotactic index (CI) calculation</w:t>
      </w:r>
      <w:r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053525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10D66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velocity vector was </w:t>
      </w:r>
      <w:r w:rsidR="00BA7D47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determined as the hypotenuse of the velocity in the X direction (Vx) and the velocity in the Y direction (</w:t>
      </w:r>
      <w:proofErr w:type="spellStart"/>
      <w:r w:rsidR="00BA7D47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Vy</w:t>
      </w:r>
      <w:proofErr w:type="spellEnd"/>
      <w:r w:rsidR="00BA7D47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exported from </w:t>
      </w:r>
      <w:proofErr w:type="spellStart"/>
      <w:r w:rsidR="00BA7D47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Imaris</w:t>
      </w:r>
      <w:proofErr w:type="spellEnd"/>
      <w:r w:rsidR="00976A96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. The position vector wa</w:t>
      </w:r>
      <w:r w:rsidR="00921892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s calculated using the X, Y positions of the cell (green) and bioparticle target (red)</w:t>
      </w:r>
      <w:r w:rsidR="00E95AE7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orted from </w:t>
      </w:r>
      <w:proofErr w:type="spellStart"/>
      <w:r w:rsidR="00E95AE7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Imaris</w:t>
      </w:r>
      <w:proofErr w:type="spellEnd"/>
      <w:r w:rsidR="00E95AE7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5439BC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830BD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angle </w:t>
      </w:r>
      <w:r w:rsidR="00FD686B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θ was measured as the angle between the vectors. </w:t>
      </w:r>
      <w:r w:rsidR="00072439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n, CI = </w:t>
      </w:r>
      <w:proofErr w:type="gramStart"/>
      <w:r w:rsidR="00072439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cos(</w:t>
      </w:r>
      <w:proofErr w:type="gramEnd"/>
      <w:r w:rsidR="00072439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θ)</w:t>
      </w:r>
      <w:r w:rsidR="002E2DCE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E611DA7" w14:textId="3EBB404C" w:rsidR="00301382" w:rsidRPr="00D769B5" w:rsidRDefault="00301382" w:rsidP="00170A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27587BD" w14:textId="5A8EAB97" w:rsidR="00481B69" w:rsidRPr="00D769B5" w:rsidRDefault="00481B69" w:rsidP="00485C14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E59B63E" w14:textId="42B14210" w:rsidR="00301382" w:rsidRPr="00D769B5" w:rsidRDefault="00301382" w:rsidP="00485C14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5403BFA" w14:textId="2C49A955" w:rsidR="00301382" w:rsidRPr="00D769B5" w:rsidRDefault="00301382" w:rsidP="00485C14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0F1EE9C" w14:textId="77777777" w:rsidR="00301382" w:rsidRPr="00D769B5" w:rsidRDefault="00301382" w:rsidP="00485C14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9F5E51D" w14:textId="77777777" w:rsidR="00481B69" w:rsidRPr="00D769B5" w:rsidRDefault="00481B69" w:rsidP="00986BA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FA0B5ED" w14:textId="7243B14E" w:rsidR="00C17FAD" w:rsidRPr="00D769B5" w:rsidRDefault="00515D67" w:rsidP="001E4817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69B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64075808" wp14:editId="4126D552">
            <wp:extent cx="4298868" cy="1320966"/>
            <wp:effectExtent l="0" t="0" r="6985" b="0"/>
            <wp:docPr id="1" name="Picture 1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0995" cy="13339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7765AC" w14:textId="1440048A" w:rsidR="00986BA8" w:rsidRPr="00D769B5" w:rsidRDefault="00485C14" w:rsidP="00986BA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69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="006532A8" w:rsidRPr="00D769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D769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154A7E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82E21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Monocyte</w:t>
      </w:r>
      <w:r w:rsidR="003D5FE9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havior varied from donor to donor. One donor experienced monocyte accumulation around the </w:t>
      </w:r>
      <w:r w:rsidR="00137CF6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bioparticle targets without the presence of neutrophils.</w:t>
      </w:r>
    </w:p>
    <w:p w14:paraId="5ECFA57A" w14:textId="5F0C12DC" w:rsidR="00301382" w:rsidRPr="00D769B5" w:rsidRDefault="00301382" w:rsidP="00986BA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D3C5E15" w14:textId="3FF23581" w:rsidR="00301382" w:rsidRPr="00D769B5" w:rsidRDefault="00301382" w:rsidP="00986BA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9FB62AA" w14:textId="4C04F491" w:rsidR="00301382" w:rsidRPr="00D769B5" w:rsidRDefault="00301382" w:rsidP="00986BA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5272C39" w14:textId="7AD886D5" w:rsidR="00301382" w:rsidRPr="00D769B5" w:rsidRDefault="00301382" w:rsidP="00986BA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FB98A98" w14:textId="77777777" w:rsidR="00301382" w:rsidRPr="00D769B5" w:rsidRDefault="00301382" w:rsidP="00986BA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D9FBE31" w14:textId="7BCDF8DF" w:rsidR="004F4D1D" w:rsidRPr="00D769B5" w:rsidRDefault="00537FBD" w:rsidP="001E4817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69B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27D16C10" wp14:editId="16EB1A66">
            <wp:extent cx="4907218" cy="3845560"/>
            <wp:effectExtent l="0" t="0" r="8255" b="2540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0023" cy="385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77FF19" w14:textId="0F9116F8" w:rsidR="00B73CF9" w:rsidRPr="00D769B5" w:rsidRDefault="00B73CF9" w:rsidP="00986BA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69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="006532A8" w:rsidRPr="00D769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D769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887B94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snEV</w:t>
      </w:r>
      <w:proofErr w:type="gramEnd"/>
      <w:r w:rsidR="004F4D1D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aracterization</w:t>
      </w:r>
      <w:r w:rsidR="00F44EAD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520E9D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PS was used to measure the concentration and diameter of </w:t>
      </w:r>
      <w:r w:rsidR="000E6E13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EVs released by swarming neutrophils</w:t>
      </w:r>
      <w:r w:rsidR="002C4F07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ter purification and concentration</w:t>
      </w:r>
      <w:r w:rsidR="000E6E13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. (Concentration: 1.</w:t>
      </w:r>
      <w:r w:rsidR="00537FBD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0E6E13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x10</w:t>
      </w:r>
      <w:r w:rsidR="000E6E13" w:rsidRPr="00D769B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0</w:t>
      </w:r>
      <w:r w:rsidR="000E6E13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0E6E13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snEVs</w:t>
      </w:r>
      <w:proofErr w:type="spellEnd"/>
      <w:r w:rsidR="000E6E13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/ mL</w:t>
      </w:r>
      <w:r w:rsidR="002C4F07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ean diameter: 116 </w:t>
      </w:r>
      <w:r w:rsidR="00DF7BF2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± </w:t>
      </w:r>
      <w:r w:rsidR="002438B3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45</w:t>
      </w:r>
      <w:r w:rsidR="00DF7BF2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C4F07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nm)</w:t>
      </w:r>
      <w:r w:rsidR="00301382" w:rsidRPr="00D769B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1406500" w14:textId="3E6F727D" w:rsidR="00301382" w:rsidRPr="00D769B5" w:rsidRDefault="00301382" w:rsidP="00986BA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487F5CF" w14:textId="7EEDDC37" w:rsidR="00301382" w:rsidRPr="00D769B5" w:rsidRDefault="00301382" w:rsidP="00986BA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62617E7" w14:textId="7E6FBE5F" w:rsidR="00301382" w:rsidRPr="00D769B5" w:rsidRDefault="00301382" w:rsidP="00986BA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FE75154" w14:textId="0827BF16" w:rsidR="00301382" w:rsidRPr="00D769B5" w:rsidRDefault="00301382" w:rsidP="00986BA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7DA71FA" w14:textId="12536C80" w:rsidR="00301382" w:rsidRPr="00D769B5" w:rsidRDefault="00301382" w:rsidP="00986BA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5761489" w14:textId="3DFEA1CA" w:rsidR="00301382" w:rsidRPr="00D769B5" w:rsidRDefault="00301382" w:rsidP="00986BA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9189F0" w14:textId="2665A7F0" w:rsidR="00301382" w:rsidRPr="00D769B5" w:rsidRDefault="00301382" w:rsidP="00986BA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1561EFC" w14:textId="0E6F342C" w:rsidR="00301382" w:rsidRPr="00D769B5" w:rsidRDefault="004B2B58" w:rsidP="0030138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69B5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 w:rsidR="00301382" w:rsidRPr="00D769B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1. </w:t>
      </w:r>
      <w:r w:rsidR="00301382" w:rsidRPr="00D769B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yeloid and lymphoid cell counts used to calculate the MLR.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165"/>
        <w:gridCol w:w="2160"/>
        <w:gridCol w:w="2430"/>
        <w:gridCol w:w="3780"/>
      </w:tblGrid>
      <w:tr w:rsidR="00D769B5" w:rsidRPr="00D769B5" w14:paraId="6DF2DF2E" w14:textId="77777777" w:rsidTr="00A92C30">
        <w:trPr>
          <w:trHeight w:val="300"/>
        </w:trPr>
        <w:tc>
          <w:tcPr>
            <w:tcW w:w="1165" w:type="dxa"/>
            <w:noWrap/>
            <w:hideMark/>
          </w:tcPr>
          <w:p w14:paraId="5FEF55FA" w14:textId="77777777" w:rsidR="00301382" w:rsidRPr="00D769B5" w:rsidRDefault="00301382" w:rsidP="00A92C30">
            <w:pPr>
              <w:pStyle w:val="NoSpacing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7BC24D02" w14:textId="77777777" w:rsidR="00301382" w:rsidRPr="00D769B5" w:rsidRDefault="00301382" w:rsidP="00A92C30">
            <w:pPr>
              <w:pStyle w:val="NoSpacing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769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yeloid Cell Count</w:t>
            </w:r>
          </w:p>
        </w:tc>
        <w:tc>
          <w:tcPr>
            <w:tcW w:w="2430" w:type="dxa"/>
            <w:noWrap/>
            <w:hideMark/>
          </w:tcPr>
          <w:p w14:paraId="68112E53" w14:textId="77777777" w:rsidR="00301382" w:rsidRPr="00D769B5" w:rsidRDefault="00301382" w:rsidP="00A92C30">
            <w:pPr>
              <w:pStyle w:val="NoSpacing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769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ymphoid Cell Count</w:t>
            </w:r>
          </w:p>
        </w:tc>
        <w:tc>
          <w:tcPr>
            <w:tcW w:w="3780" w:type="dxa"/>
            <w:noWrap/>
            <w:hideMark/>
          </w:tcPr>
          <w:p w14:paraId="762B15DE" w14:textId="77777777" w:rsidR="00301382" w:rsidRPr="00D769B5" w:rsidRDefault="00301382" w:rsidP="00A92C30">
            <w:pPr>
              <w:pStyle w:val="NoSpacing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769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yeloid to Lymphoid Ratio (MLR)</w:t>
            </w:r>
          </w:p>
        </w:tc>
      </w:tr>
      <w:tr w:rsidR="00D769B5" w:rsidRPr="00D769B5" w14:paraId="01339419" w14:textId="77777777" w:rsidTr="00A92C30">
        <w:trPr>
          <w:trHeight w:val="300"/>
        </w:trPr>
        <w:tc>
          <w:tcPr>
            <w:tcW w:w="1165" w:type="dxa"/>
            <w:noWrap/>
            <w:hideMark/>
          </w:tcPr>
          <w:p w14:paraId="1968D988" w14:textId="77777777" w:rsidR="00301382" w:rsidRPr="00D769B5" w:rsidRDefault="00301382" w:rsidP="00A92C30">
            <w:pPr>
              <w:pStyle w:val="NoSpacing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769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onor 1</w:t>
            </w:r>
          </w:p>
        </w:tc>
        <w:tc>
          <w:tcPr>
            <w:tcW w:w="2160" w:type="dxa"/>
            <w:noWrap/>
            <w:hideMark/>
          </w:tcPr>
          <w:p w14:paraId="666DE695" w14:textId="77777777" w:rsidR="00301382" w:rsidRPr="00D769B5" w:rsidRDefault="00301382" w:rsidP="00D769B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769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706</w:t>
            </w:r>
          </w:p>
        </w:tc>
        <w:tc>
          <w:tcPr>
            <w:tcW w:w="2430" w:type="dxa"/>
            <w:noWrap/>
            <w:hideMark/>
          </w:tcPr>
          <w:p w14:paraId="2133DA77" w14:textId="77777777" w:rsidR="00301382" w:rsidRPr="00D769B5" w:rsidRDefault="00301382" w:rsidP="00D769B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769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92</w:t>
            </w:r>
          </w:p>
        </w:tc>
        <w:tc>
          <w:tcPr>
            <w:tcW w:w="3780" w:type="dxa"/>
            <w:noWrap/>
            <w:hideMark/>
          </w:tcPr>
          <w:p w14:paraId="5D50D621" w14:textId="77777777" w:rsidR="00301382" w:rsidRPr="00D769B5" w:rsidRDefault="00301382" w:rsidP="00D769B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769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46748</w:t>
            </w:r>
          </w:p>
        </w:tc>
      </w:tr>
      <w:tr w:rsidR="00D769B5" w:rsidRPr="00D769B5" w14:paraId="3355FA9B" w14:textId="77777777" w:rsidTr="00A92C30">
        <w:trPr>
          <w:trHeight w:val="300"/>
        </w:trPr>
        <w:tc>
          <w:tcPr>
            <w:tcW w:w="1165" w:type="dxa"/>
            <w:noWrap/>
            <w:hideMark/>
          </w:tcPr>
          <w:p w14:paraId="32C529F9" w14:textId="77777777" w:rsidR="00301382" w:rsidRPr="00D769B5" w:rsidRDefault="00301382" w:rsidP="00A92C30">
            <w:pPr>
              <w:pStyle w:val="NoSpacing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769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onor 2</w:t>
            </w:r>
          </w:p>
        </w:tc>
        <w:tc>
          <w:tcPr>
            <w:tcW w:w="2160" w:type="dxa"/>
            <w:noWrap/>
            <w:hideMark/>
          </w:tcPr>
          <w:p w14:paraId="50E7F359" w14:textId="77777777" w:rsidR="00301382" w:rsidRPr="00D769B5" w:rsidRDefault="00301382" w:rsidP="00D769B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769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59</w:t>
            </w:r>
          </w:p>
        </w:tc>
        <w:tc>
          <w:tcPr>
            <w:tcW w:w="2430" w:type="dxa"/>
            <w:noWrap/>
            <w:hideMark/>
          </w:tcPr>
          <w:p w14:paraId="6D6F8405" w14:textId="77777777" w:rsidR="00301382" w:rsidRPr="00D769B5" w:rsidRDefault="00301382" w:rsidP="00D769B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769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33</w:t>
            </w:r>
          </w:p>
        </w:tc>
        <w:tc>
          <w:tcPr>
            <w:tcW w:w="3780" w:type="dxa"/>
            <w:noWrap/>
            <w:hideMark/>
          </w:tcPr>
          <w:p w14:paraId="6A289E83" w14:textId="77777777" w:rsidR="00301382" w:rsidRPr="00D769B5" w:rsidRDefault="00301382" w:rsidP="00D769B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769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540773</w:t>
            </w:r>
          </w:p>
        </w:tc>
      </w:tr>
      <w:tr w:rsidR="00D769B5" w:rsidRPr="00D769B5" w14:paraId="22664068" w14:textId="77777777" w:rsidTr="00A92C30">
        <w:trPr>
          <w:trHeight w:val="300"/>
        </w:trPr>
        <w:tc>
          <w:tcPr>
            <w:tcW w:w="1165" w:type="dxa"/>
            <w:noWrap/>
            <w:hideMark/>
          </w:tcPr>
          <w:p w14:paraId="047BDF2F" w14:textId="77777777" w:rsidR="00301382" w:rsidRPr="00D769B5" w:rsidRDefault="00301382" w:rsidP="00A92C30">
            <w:pPr>
              <w:pStyle w:val="NoSpacing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769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onor 3</w:t>
            </w:r>
          </w:p>
        </w:tc>
        <w:tc>
          <w:tcPr>
            <w:tcW w:w="2160" w:type="dxa"/>
            <w:noWrap/>
            <w:hideMark/>
          </w:tcPr>
          <w:p w14:paraId="1F2DBD82" w14:textId="77777777" w:rsidR="00301382" w:rsidRPr="00D769B5" w:rsidRDefault="00301382" w:rsidP="00D769B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769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76</w:t>
            </w:r>
          </w:p>
        </w:tc>
        <w:tc>
          <w:tcPr>
            <w:tcW w:w="2430" w:type="dxa"/>
            <w:noWrap/>
            <w:hideMark/>
          </w:tcPr>
          <w:p w14:paraId="38CBD6E1" w14:textId="77777777" w:rsidR="00301382" w:rsidRPr="00D769B5" w:rsidRDefault="00301382" w:rsidP="00D769B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769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31</w:t>
            </w:r>
          </w:p>
        </w:tc>
        <w:tc>
          <w:tcPr>
            <w:tcW w:w="3780" w:type="dxa"/>
            <w:noWrap/>
            <w:hideMark/>
          </w:tcPr>
          <w:p w14:paraId="7EFF477B" w14:textId="77777777" w:rsidR="00301382" w:rsidRPr="00D769B5" w:rsidRDefault="00301382" w:rsidP="00D769B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769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862953</w:t>
            </w:r>
          </w:p>
        </w:tc>
      </w:tr>
      <w:tr w:rsidR="00D769B5" w:rsidRPr="00D769B5" w14:paraId="6BCEABC1" w14:textId="77777777" w:rsidTr="00A92C30">
        <w:trPr>
          <w:trHeight w:val="300"/>
        </w:trPr>
        <w:tc>
          <w:tcPr>
            <w:tcW w:w="1165" w:type="dxa"/>
            <w:noWrap/>
            <w:hideMark/>
          </w:tcPr>
          <w:p w14:paraId="47C1A009" w14:textId="77777777" w:rsidR="00301382" w:rsidRPr="00D769B5" w:rsidRDefault="00301382" w:rsidP="00A92C30">
            <w:pPr>
              <w:pStyle w:val="NoSpacing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769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onor 4</w:t>
            </w:r>
          </w:p>
        </w:tc>
        <w:tc>
          <w:tcPr>
            <w:tcW w:w="2160" w:type="dxa"/>
            <w:noWrap/>
            <w:hideMark/>
          </w:tcPr>
          <w:p w14:paraId="6A255355" w14:textId="77777777" w:rsidR="00301382" w:rsidRPr="00D769B5" w:rsidRDefault="00301382" w:rsidP="00D769B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769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81</w:t>
            </w:r>
          </w:p>
        </w:tc>
        <w:tc>
          <w:tcPr>
            <w:tcW w:w="2430" w:type="dxa"/>
            <w:noWrap/>
            <w:hideMark/>
          </w:tcPr>
          <w:p w14:paraId="34FACA75" w14:textId="77777777" w:rsidR="00301382" w:rsidRPr="00D769B5" w:rsidRDefault="00301382" w:rsidP="00D769B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769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23</w:t>
            </w:r>
          </w:p>
        </w:tc>
        <w:tc>
          <w:tcPr>
            <w:tcW w:w="3780" w:type="dxa"/>
            <w:noWrap/>
            <w:hideMark/>
          </w:tcPr>
          <w:p w14:paraId="1435B788" w14:textId="77777777" w:rsidR="00301382" w:rsidRPr="00D769B5" w:rsidRDefault="00301382" w:rsidP="00D769B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769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062839</w:t>
            </w:r>
          </w:p>
        </w:tc>
      </w:tr>
      <w:tr w:rsidR="00301382" w:rsidRPr="00D769B5" w14:paraId="34584498" w14:textId="77777777" w:rsidTr="00A92C30">
        <w:trPr>
          <w:trHeight w:val="300"/>
        </w:trPr>
        <w:tc>
          <w:tcPr>
            <w:tcW w:w="1165" w:type="dxa"/>
            <w:noWrap/>
            <w:hideMark/>
          </w:tcPr>
          <w:p w14:paraId="729FF2A9" w14:textId="77777777" w:rsidR="00301382" w:rsidRPr="00D769B5" w:rsidRDefault="00301382" w:rsidP="00A92C30">
            <w:pPr>
              <w:pStyle w:val="NoSpacing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769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onor 5</w:t>
            </w:r>
          </w:p>
        </w:tc>
        <w:tc>
          <w:tcPr>
            <w:tcW w:w="2160" w:type="dxa"/>
            <w:noWrap/>
            <w:hideMark/>
          </w:tcPr>
          <w:p w14:paraId="7D2D3ECB" w14:textId="77777777" w:rsidR="00301382" w:rsidRPr="00D769B5" w:rsidRDefault="00301382" w:rsidP="00D769B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769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73</w:t>
            </w:r>
          </w:p>
        </w:tc>
        <w:tc>
          <w:tcPr>
            <w:tcW w:w="2430" w:type="dxa"/>
            <w:noWrap/>
            <w:hideMark/>
          </w:tcPr>
          <w:p w14:paraId="4BCEE642" w14:textId="77777777" w:rsidR="00301382" w:rsidRPr="00D769B5" w:rsidRDefault="00301382" w:rsidP="00D769B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769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39</w:t>
            </w:r>
          </w:p>
        </w:tc>
        <w:tc>
          <w:tcPr>
            <w:tcW w:w="3780" w:type="dxa"/>
            <w:noWrap/>
            <w:hideMark/>
          </w:tcPr>
          <w:p w14:paraId="5B645D33" w14:textId="77777777" w:rsidR="00301382" w:rsidRPr="00D769B5" w:rsidRDefault="00301382" w:rsidP="00D769B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769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117647</w:t>
            </w:r>
          </w:p>
        </w:tc>
      </w:tr>
    </w:tbl>
    <w:p w14:paraId="24E85D75" w14:textId="77777777" w:rsidR="00301382" w:rsidRPr="00D769B5" w:rsidRDefault="00301382" w:rsidP="00986BA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4009D57" w14:textId="06A10733" w:rsidR="00EB0367" w:rsidRPr="00D769B5" w:rsidRDefault="00EB0367" w:rsidP="00986BA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A9DD4EA" w14:textId="20F6DE47" w:rsidR="00EB0367" w:rsidRPr="00D769B5" w:rsidRDefault="00EB0367" w:rsidP="00EB0367">
      <w:pPr>
        <w:spacing w:line="480" w:lineRule="auto"/>
        <w:rPr>
          <w:color w:val="000000" w:themeColor="text1"/>
        </w:rPr>
      </w:pPr>
    </w:p>
    <w:sectPr w:rsidR="00EB0367" w:rsidRPr="00D769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yMjEwNjczNzK1tDBR0lEKTi0uzszPAykwqgUAHvVo4ywAAAA="/>
  </w:docVars>
  <w:rsids>
    <w:rsidRoot w:val="00986BA8"/>
    <w:rsid w:val="00010D66"/>
    <w:rsid w:val="00053525"/>
    <w:rsid w:val="00061075"/>
    <w:rsid w:val="00061F0B"/>
    <w:rsid w:val="00072439"/>
    <w:rsid w:val="000830BD"/>
    <w:rsid w:val="00083E4C"/>
    <w:rsid w:val="00086D1F"/>
    <w:rsid w:val="000A777F"/>
    <w:rsid w:val="000D022F"/>
    <w:rsid w:val="000E6E13"/>
    <w:rsid w:val="000F5CE3"/>
    <w:rsid w:val="00121E26"/>
    <w:rsid w:val="00137CF6"/>
    <w:rsid w:val="00137D95"/>
    <w:rsid w:val="00151ABF"/>
    <w:rsid w:val="00154A7E"/>
    <w:rsid w:val="00170AA7"/>
    <w:rsid w:val="0018195D"/>
    <w:rsid w:val="0019504F"/>
    <w:rsid w:val="00195E95"/>
    <w:rsid w:val="001B45CC"/>
    <w:rsid w:val="001E4817"/>
    <w:rsid w:val="00200411"/>
    <w:rsid w:val="00211E3B"/>
    <w:rsid w:val="002438B3"/>
    <w:rsid w:val="00266D60"/>
    <w:rsid w:val="00281FFA"/>
    <w:rsid w:val="002950EC"/>
    <w:rsid w:val="002B6F17"/>
    <w:rsid w:val="002C4F07"/>
    <w:rsid w:val="002E1423"/>
    <w:rsid w:val="002E2DCE"/>
    <w:rsid w:val="002F4082"/>
    <w:rsid w:val="00301382"/>
    <w:rsid w:val="00336DA9"/>
    <w:rsid w:val="003525B4"/>
    <w:rsid w:val="00365978"/>
    <w:rsid w:val="00384047"/>
    <w:rsid w:val="003934B8"/>
    <w:rsid w:val="003B4BF0"/>
    <w:rsid w:val="003C3F0C"/>
    <w:rsid w:val="003D5FE9"/>
    <w:rsid w:val="003E1F0B"/>
    <w:rsid w:val="00424D04"/>
    <w:rsid w:val="004442B8"/>
    <w:rsid w:val="00481B69"/>
    <w:rsid w:val="00485C14"/>
    <w:rsid w:val="00487EC6"/>
    <w:rsid w:val="004A30EC"/>
    <w:rsid w:val="004B2B58"/>
    <w:rsid w:val="004E239A"/>
    <w:rsid w:val="004E5A2D"/>
    <w:rsid w:val="004F46DA"/>
    <w:rsid w:val="004F4D1D"/>
    <w:rsid w:val="00515D67"/>
    <w:rsid w:val="005174F1"/>
    <w:rsid w:val="00520E9D"/>
    <w:rsid w:val="0053023B"/>
    <w:rsid w:val="00534E10"/>
    <w:rsid w:val="00537FBD"/>
    <w:rsid w:val="00540889"/>
    <w:rsid w:val="005439BC"/>
    <w:rsid w:val="00560D17"/>
    <w:rsid w:val="005653EA"/>
    <w:rsid w:val="005D613C"/>
    <w:rsid w:val="005F68A8"/>
    <w:rsid w:val="00600818"/>
    <w:rsid w:val="006060B6"/>
    <w:rsid w:val="006532A8"/>
    <w:rsid w:val="00702C2D"/>
    <w:rsid w:val="00703FB1"/>
    <w:rsid w:val="00752362"/>
    <w:rsid w:val="00756B75"/>
    <w:rsid w:val="00765531"/>
    <w:rsid w:val="0077358B"/>
    <w:rsid w:val="00794795"/>
    <w:rsid w:val="007A5AC8"/>
    <w:rsid w:val="007D4350"/>
    <w:rsid w:val="00816853"/>
    <w:rsid w:val="00855817"/>
    <w:rsid w:val="00887B94"/>
    <w:rsid w:val="008D164B"/>
    <w:rsid w:val="008E0854"/>
    <w:rsid w:val="008E14B7"/>
    <w:rsid w:val="008E4B38"/>
    <w:rsid w:val="00901D52"/>
    <w:rsid w:val="00921892"/>
    <w:rsid w:val="0096726D"/>
    <w:rsid w:val="0096758F"/>
    <w:rsid w:val="00976A96"/>
    <w:rsid w:val="00986BA8"/>
    <w:rsid w:val="0098739D"/>
    <w:rsid w:val="00A0778B"/>
    <w:rsid w:val="00A34C4C"/>
    <w:rsid w:val="00A37931"/>
    <w:rsid w:val="00A4772D"/>
    <w:rsid w:val="00A60F98"/>
    <w:rsid w:val="00A630E4"/>
    <w:rsid w:val="00A912A5"/>
    <w:rsid w:val="00AB4959"/>
    <w:rsid w:val="00AC0900"/>
    <w:rsid w:val="00AC3DA8"/>
    <w:rsid w:val="00AD3CEA"/>
    <w:rsid w:val="00AF3BFC"/>
    <w:rsid w:val="00B451C9"/>
    <w:rsid w:val="00B73CF9"/>
    <w:rsid w:val="00B92F4C"/>
    <w:rsid w:val="00BA7D47"/>
    <w:rsid w:val="00BC1FD3"/>
    <w:rsid w:val="00C0256F"/>
    <w:rsid w:val="00C10045"/>
    <w:rsid w:val="00C17FAD"/>
    <w:rsid w:val="00C2366B"/>
    <w:rsid w:val="00C25397"/>
    <w:rsid w:val="00C261B9"/>
    <w:rsid w:val="00C51AEE"/>
    <w:rsid w:val="00C709F4"/>
    <w:rsid w:val="00C94F78"/>
    <w:rsid w:val="00CA493F"/>
    <w:rsid w:val="00CC291C"/>
    <w:rsid w:val="00CF1CA8"/>
    <w:rsid w:val="00D21AE8"/>
    <w:rsid w:val="00D234D6"/>
    <w:rsid w:val="00D50589"/>
    <w:rsid w:val="00D66387"/>
    <w:rsid w:val="00D769B5"/>
    <w:rsid w:val="00DC4C3B"/>
    <w:rsid w:val="00DF7BF2"/>
    <w:rsid w:val="00E762E6"/>
    <w:rsid w:val="00E82E21"/>
    <w:rsid w:val="00E872C4"/>
    <w:rsid w:val="00E94F52"/>
    <w:rsid w:val="00E95AE7"/>
    <w:rsid w:val="00EA659B"/>
    <w:rsid w:val="00EB0367"/>
    <w:rsid w:val="00F115F6"/>
    <w:rsid w:val="00F41D1B"/>
    <w:rsid w:val="00F44EAD"/>
    <w:rsid w:val="00F5452F"/>
    <w:rsid w:val="00F67075"/>
    <w:rsid w:val="00F810A3"/>
    <w:rsid w:val="00FB04C7"/>
    <w:rsid w:val="00FC1EFF"/>
    <w:rsid w:val="00FD686B"/>
    <w:rsid w:val="00FE6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C4F6D"/>
  <w15:chartTrackingRefBased/>
  <w15:docId w15:val="{34FB54A0-A665-4DFF-BBB7-3C52BC01F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0A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86BA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F40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08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41D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604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tiff"/><Relationship Id="rId4" Type="http://schemas.openxmlformats.org/officeDocument/2006/relationships/styles" Target="styl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93DE9229A6254CA26FAFB440EC8B28" ma:contentTypeVersion="13" ma:contentTypeDescription="Create a new document." ma:contentTypeScope="" ma:versionID="588b88bb5a635e1bdb23b7533ac4516b">
  <xsd:schema xmlns:xsd="http://www.w3.org/2001/XMLSchema" xmlns:xs="http://www.w3.org/2001/XMLSchema" xmlns:p="http://schemas.microsoft.com/office/2006/metadata/properties" xmlns:ns3="e4a09513-29a2-4ba0-b3d3-09c677e34abf" xmlns:ns4="027e223f-e34d-4877-9550-edb46d00d12a" targetNamespace="http://schemas.microsoft.com/office/2006/metadata/properties" ma:root="true" ma:fieldsID="df099e06f13cd4f2e0155711c6e8f304" ns3:_="" ns4:_="">
    <xsd:import namespace="e4a09513-29a2-4ba0-b3d3-09c677e34abf"/>
    <xsd:import namespace="027e223f-e34d-4877-9550-edb46d00d12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a09513-29a2-4ba0-b3d3-09c677e34a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7e223f-e34d-4877-9550-edb46d00d12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4AFF32F-79E8-4A30-A8E9-A8B847AEEF9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8BB151A-EAF2-466A-8F27-F33380780A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a09513-29a2-4ba0-b3d3-09c677e34abf"/>
    <ds:schemaRef ds:uri="027e223f-e34d-4877-9550-edb46d00d1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0860DB7-226C-4C07-9885-9510A0C8A9A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795</Words>
  <Characters>453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s, Nicole A.</dc:creator>
  <cp:keywords/>
  <dc:description/>
  <cp:lastModifiedBy>Reategui, Eduardo</cp:lastModifiedBy>
  <cp:revision>13</cp:revision>
  <dcterms:created xsi:type="dcterms:W3CDTF">2021-04-06T23:16:00Z</dcterms:created>
  <dcterms:modified xsi:type="dcterms:W3CDTF">2021-04-06T2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93DE9229A6254CA26FAFB440EC8B28</vt:lpwstr>
  </property>
</Properties>
</file>